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83A" w:rsidRPr="004F583A" w:rsidRDefault="004F583A" w:rsidP="004F583A">
      <w:pPr>
        <w:keepNext/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</w:pPr>
      <w:bookmarkStart w:id="0" w:name="_GoBack"/>
      <w:r w:rsidRPr="004F583A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Supplement Table </w:t>
      </w:r>
      <w:r w:rsidRPr="004F583A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fldChar w:fldCharType="begin"/>
      </w:r>
      <w:r w:rsidRPr="004F583A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instrText xml:space="preserve"> SEQ Tabel \* ARABIC </w:instrText>
      </w:r>
      <w:r w:rsidRPr="004F583A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fldChar w:fldCharType="separate"/>
      </w:r>
      <w:r w:rsidRPr="004F583A">
        <w:rPr>
          <w:rFonts w:ascii="Times New Roman" w:eastAsia="Calibri" w:hAnsi="Times New Roman" w:cs="Times New Roman"/>
          <w:b/>
          <w:bCs/>
          <w:noProof/>
          <w:sz w:val="18"/>
          <w:szCs w:val="18"/>
          <w:lang w:val="en-GB"/>
        </w:rPr>
        <w:t>1</w:t>
      </w:r>
      <w:r w:rsidRPr="004F583A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fldChar w:fldCharType="end"/>
      </w:r>
      <w:r w:rsidRPr="004F583A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 Sex stratification divided into CKD and control population</w:t>
      </w:r>
    </w:p>
    <w:bookmarkEnd w:id="0"/>
    <w:tbl>
      <w:tblPr>
        <w:tblStyle w:val="Tabel-Gitter1"/>
        <w:tblW w:w="0" w:type="auto"/>
        <w:tblLook w:val="04A0" w:firstRow="1" w:lastRow="0" w:firstColumn="1" w:lastColumn="0" w:noHBand="0" w:noVBand="1"/>
      </w:tblPr>
      <w:tblGrid>
        <w:gridCol w:w="1853"/>
        <w:gridCol w:w="1711"/>
        <w:gridCol w:w="1296"/>
        <w:gridCol w:w="1296"/>
        <w:gridCol w:w="1406"/>
        <w:gridCol w:w="1440"/>
        <w:gridCol w:w="852"/>
      </w:tblGrid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CKD mal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CKD femal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Non-CKD mal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Non-CKD femal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b/>
                <w:lang w:val="en-US"/>
              </w:rPr>
              <w:t>N=26,305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b/>
                <w:lang w:val="en-US"/>
              </w:rPr>
              <w:t>N=40,181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b/>
                <w:lang w:val="en-US"/>
              </w:rPr>
              <w:t>N=283,452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b/>
                <w:lang w:val="en-US"/>
              </w:rPr>
              <w:t>N=319,991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F583A">
              <w:rPr>
                <w:rFonts w:ascii="Times New Roman" w:eastAsia="Calibri" w:hAnsi="Times New Roman" w:cs="Times New Roman"/>
                <w:lang w:val="en-US"/>
              </w:rPr>
              <w:t>agegroup</w:t>
            </w:r>
            <w:proofErr w:type="spellEnd"/>
          </w:p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stratification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8-39 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31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9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28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6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81,711 (28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10,372 (34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40-69 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7,306 (27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0,387 (25.9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69,909 (59.9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70,969 (53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70+ 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8,768 (71.3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9,566 (73.6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1,832 (11.2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8,650 (12.1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Diabetes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0,831 (79.2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4,249 (85.2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69,506 (95.1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10,050 (96.9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5,474 (20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5,932 (14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3,946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4.9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9,941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1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Hypertension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4,734 (18.0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8,007 (19.9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16,988 (76.6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44,522 (76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1,571 (82.0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2,174 (80.1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66,464 (23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75,469 (23.6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Cardiovascular diseases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6,425 (62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0,752 (76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64,705 (93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07,938 (96.2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9,880 (37.6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9,429 (23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8,747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6.6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2,053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8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F583A">
              <w:rPr>
                <w:rFonts w:ascii="Times New Roman" w:eastAsia="Calibri" w:hAnsi="Times New Roman" w:cs="Times New Roman"/>
                <w:lang w:val="en-US"/>
              </w:rPr>
              <w:t>Charlson</w:t>
            </w:r>
            <w:proofErr w:type="spellEnd"/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6,667 (63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8,844 (71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62,820 (92.7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94,238 (92.0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,385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9.1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3,538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8.8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8,160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2.9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0,599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3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5,397 (20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5,961 (14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0,380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7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2,968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4.1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956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6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916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2.3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791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3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842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3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4+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900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4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922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2.3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,301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5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,344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4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Education level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short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0,762 (78.9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9,896 (74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22,992 (78.7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13,750 (66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middl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,496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9.5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4,221 (10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44,068 (15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88,841 (27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long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301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1.1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96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2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6,604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2.3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5,792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1.8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missing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,746 </w:t>
            </w: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>(10.4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5,968 </w:t>
            </w: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>(14.9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9,788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( </w:t>
            </w: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>3.5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11,608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( </w:t>
            </w: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>3.6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lastRenderedPageBreak/>
              <w:t>Occupational status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activ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,604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9.9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,208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5.5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63,117 (57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59,429 (49.8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temporary not activ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44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5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47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4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6,951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2.5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9,720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0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not active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23,429 (89.1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37,574 (93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04,947 (37.0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139,197 (43.5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F583A" w:rsidRPr="004F583A" w:rsidTr="006F5E5C"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>missing/others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28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5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252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0.6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8,437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0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  <w:r w:rsidRPr="004F583A">
              <w:rPr>
                <w:rFonts w:ascii="Times New Roman" w:eastAsia="Calibri" w:hAnsi="Times New Roman" w:cs="Times New Roman"/>
                <w:lang w:val="en-US"/>
              </w:rPr>
              <w:t xml:space="preserve">11,645 </w:t>
            </w:r>
            <w:proofErr w:type="gramStart"/>
            <w:r w:rsidRPr="004F583A">
              <w:rPr>
                <w:rFonts w:ascii="Times New Roman" w:eastAsia="Calibri" w:hAnsi="Times New Roman" w:cs="Times New Roman"/>
                <w:lang w:val="en-US"/>
              </w:rPr>
              <w:t>( 3.6</w:t>
            </w:r>
            <w:proofErr w:type="gramEnd"/>
            <w:r w:rsidRPr="004F583A">
              <w:rPr>
                <w:rFonts w:ascii="Times New Roman" w:eastAsia="Calibri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:rsidR="004F583A" w:rsidRPr="004F583A" w:rsidRDefault="004F583A" w:rsidP="004F583A">
            <w:pPr>
              <w:tabs>
                <w:tab w:val="left" w:pos="1990"/>
              </w:tabs>
              <w:spacing w:after="16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4F583A" w:rsidRPr="004F583A" w:rsidRDefault="004F583A" w:rsidP="004F583A">
      <w:pPr>
        <w:tabs>
          <w:tab w:val="left" w:pos="1990"/>
        </w:tabs>
        <w:spacing w:after="160" w:line="240" w:lineRule="auto"/>
        <w:rPr>
          <w:rFonts w:ascii="Times New Roman" w:eastAsia="Calibri" w:hAnsi="Times New Roman" w:cs="Times New Roman"/>
          <w:lang w:val="en-GB"/>
        </w:rPr>
      </w:pPr>
      <w:r w:rsidRPr="004F583A">
        <w:rPr>
          <w:rFonts w:ascii="Times New Roman" w:eastAsia="Calibri" w:hAnsi="Times New Roman" w:cs="Times New Roman"/>
          <w:lang w:val="en-GB"/>
        </w:rPr>
        <w:tab/>
      </w:r>
    </w:p>
    <w:p w:rsidR="004D44E4" w:rsidRDefault="004831B6"/>
    <w:sectPr w:rsidR="004D44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F583A"/>
    <w:rsid w:val="004831B6"/>
    <w:rsid w:val="004B2141"/>
    <w:rsid w:val="004F583A"/>
    <w:rsid w:val="00E0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4F5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F5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4F5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F5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526</Characters>
  <Application>Microsoft Office Word</Application>
  <DocSecurity>0</DocSecurity>
  <Lines>305</Lines>
  <Paragraphs>1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ominik Kampmann</dc:creator>
  <cp:keywords/>
  <dc:description/>
  <cp:lastModifiedBy>GCREDO</cp:lastModifiedBy>
  <cp:revision>2</cp:revision>
  <dcterms:created xsi:type="dcterms:W3CDTF">2022-05-11T11:05:00Z</dcterms:created>
  <dcterms:modified xsi:type="dcterms:W3CDTF">2023-01-06T20:29:00Z</dcterms:modified>
</cp:coreProperties>
</file>